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06"/>
        <w:gridCol w:w="999"/>
        <w:gridCol w:w="1127"/>
        <w:gridCol w:w="1028"/>
        <w:gridCol w:w="3846"/>
      </w:tblGrid>
      <w:tr w:rsidR="001D78B2" w:rsidTr="002444BE">
        <w:tc>
          <w:tcPr>
            <w:tcW w:w="830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78B2" w:rsidRDefault="001D78B2" w:rsidP="002444BE">
            <w:pPr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</w:pPr>
            <w:bookmarkStart w:id="0" w:name="OLE_LINK135"/>
            <w:bookmarkStart w:id="1" w:name="OLE_LINK131"/>
            <w:bookmarkStart w:id="2" w:name="OLE_LINK132"/>
            <w:bookmarkStart w:id="3" w:name="OLE_LINK56"/>
            <w:bookmarkStart w:id="4" w:name="table2" w:colFirst="0" w:colLast="4"/>
          </w:p>
          <w:p w:rsidR="001D78B2" w:rsidRDefault="001D78B2" w:rsidP="002444BE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Table 2. </w:t>
            </w:r>
            <w:r>
              <w:rPr>
                <w:rFonts w:ascii="Times New Roman" w:eastAsia="宋体" w:hAnsi="Times New Roman" w:cs="Times New Roman"/>
                <w:color w:val="000000"/>
              </w:rPr>
              <w:t>12-Week Ball Combination Training Program (BCTP) Content.</w:t>
            </w:r>
          </w:p>
        </w:tc>
      </w:tr>
      <w:tr w:rsidR="001D78B2" w:rsidTr="000947D7"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bookmarkStart w:id="5" w:name="_Hlk188552330"/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hase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Week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Duration (minutes)</w:t>
            </w:r>
          </w:p>
        </w:tc>
        <w:tc>
          <w:tcPr>
            <w:tcW w:w="38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ain Activities</w:t>
            </w:r>
          </w:p>
        </w:tc>
      </w:tr>
      <w:tr w:rsidR="001D78B2" w:rsidTr="000947D7">
        <w:tc>
          <w:tcPr>
            <w:tcW w:w="1306" w:type="dxa"/>
            <w:tcBorders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daptation Phase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Week 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Cultivate social etiquette 2. Develop classroom routines 3. Visual and tactile desensitization exercises 4. Simple movement exercises 5. Physical fitness exercises</w:t>
            </w:r>
          </w:p>
        </w:tc>
      </w:tr>
      <w:bookmarkEnd w:id="5"/>
      <w:tr w:rsidR="001D78B2" w:rsidTr="000947D7">
        <w:tc>
          <w:tcPr>
            <w:tcW w:w="1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Fundamental Ph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Week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Children and parents cooperate in ground rolling passes 2. Children and parents cooperate in stationary chest passes 3. Children and parents cooperate in bounce passes</w:t>
            </w:r>
          </w:p>
        </w:tc>
      </w:tr>
      <w:tr w:rsidR="001D78B2" w:rsidTr="000947D7"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Week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Pair cooperation in ground rolling passes 2. Pair cooperation in bounce passes 3. Pair cooperation in stationary chest passes</w:t>
            </w:r>
          </w:p>
        </w:tc>
      </w:tr>
      <w:tr w:rsidR="001D78B2" w:rsidTr="000947D7"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Week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Trio cooperation in ground rolling passes 2. Trio cooperation in bounce passes 3. Trio cooperation in stationary chest passes</w:t>
            </w:r>
          </w:p>
        </w:tc>
      </w:tr>
      <w:tr w:rsidR="001D78B2" w:rsidTr="000947D7"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Week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Stationary two-handed dribbling 2. Stationary one-handed dribbling 3. Stationary alternating two-handed dribbling </w:t>
            </w:r>
          </w:p>
        </w:tc>
      </w:tr>
      <w:tr w:rsidR="001D78B2" w:rsidTr="000947D7"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Week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Dribbling while moving with two hands 2. Dribbling while moving with one hand 3. Alternating two-handed dribbling while moving</w:t>
            </w:r>
          </w:p>
        </w:tc>
      </w:tr>
      <w:tr w:rsidR="001D78B2" w:rsidTr="000947D7"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Week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Stationary two-handed chest shooting 2. Stationary dribbling and two-handed chest shooting 3. Dribbling while moving with shooting</w:t>
            </w:r>
          </w:p>
        </w:tc>
      </w:tr>
      <w:tr w:rsidR="001D78B2" w:rsidTr="000947D7"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Week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Alternating football tapping 2. Inside football control 3. Kicking stationary balls 4. Inside foot dribbling</w:t>
            </w:r>
          </w:p>
        </w:tc>
      </w:tr>
      <w:tr w:rsidR="001D78B2" w:rsidTr="000947D7"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Week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Review stationary ball kicking 2. Review alternating foot tapping 3. Review inside foot dribbling </w:t>
            </w:r>
          </w:p>
        </w:tc>
      </w:tr>
      <w:tr w:rsidR="001D78B2" w:rsidTr="000947D7"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Week 1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. Review dribbling while moving 2. Review stationary ball kicking 3. Review inside foot dribbling </w:t>
            </w:r>
          </w:p>
        </w:tc>
      </w:tr>
      <w:tr w:rsidR="001D78B2" w:rsidTr="000947D7">
        <w:tc>
          <w:tcPr>
            <w:tcW w:w="130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dvanced Pha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Week 1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Ball games (incorporating mini basketball and soccer skills in exercises like dribbling relays, small-circle shooting, large-circle jumping) </w:t>
            </w:r>
          </w:p>
        </w:tc>
      </w:tr>
      <w:tr w:rsidR="001D78B2" w:rsidTr="000947D7">
        <w:tc>
          <w:tcPr>
            <w:tcW w:w="13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Week 1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5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Ball games (incorporating mini basketball and soccer skills in exercises like dribbling relays, small-circle shooting, large-circle jumping)</w:t>
            </w:r>
          </w:p>
        </w:tc>
      </w:tr>
      <w:bookmarkEnd w:id="0"/>
      <w:bookmarkEnd w:id="1"/>
      <w:bookmarkEnd w:id="2"/>
      <w:bookmarkEnd w:id="3"/>
      <w:bookmarkEnd w:id="4"/>
    </w:tbl>
    <w:p w:rsidR="004F02BA" w:rsidRPr="001D78B2" w:rsidRDefault="004F02BA"/>
    <w:sectPr w:rsidR="004F02BA" w:rsidRPr="001D7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8B2"/>
    <w:rsid w:val="00043493"/>
    <w:rsid w:val="000947D7"/>
    <w:rsid w:val="00130399"/>
    <w:rsid w:val="0016733E"/>
    <w:rsid w:val="001D78B2"/>
    <w:rsid w:val="002A5FF3"/>
    <w:rsid w:val="0030226C"/>
    <w:rsid w:val="004C253D"/>
    <w:rsid w:val="004F02BA"/>
    <w:rsid w:val="005722F8"/>
    <w:rsid w:val="0085218F"/>
    <w:rsid w:val="008660F6"/>
    <w:rsid w:val="0098139B"/>
    <w:rsid w:val="00A0432A"/>
    <w:rsid w:val="00A84FE7"/>
    <w:rsid w:val="00A96F0F"/>
    <w:rsid w:val="00AF0886"/>
    <w:rsid w:val="00BD6EA6"/>
    <w:rsid w:val="00BE217A"/>
    <w:rsid w:val="00C44217"/>
    <w:rsid w:val="00C50F0B"/>
    <w:rsid w:val="00CE32C1"/>
    <w:rsid w:val="00DD7822"/>
    <w:rsid w:val="00DF6E5C"/>
    <w:rsid w:val="00EB2047"/>
    <w:rsid w:val="00F81AAD"/>
    <w:rsid w:val="00F92022"/>
    <w:rsid w:val="00FB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01F57"/>
  <w15:chartTrackingRefBased/>
  <w15:docId w15:val="{54C9E4C0-4954-7B41-B29E-513169F3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8B2"/>
    <w:pPr>
      <w:widowControl w:val="0"/>
      <w:jc w:val="both"/>
    </w:pPr>
    <w:rPr>
      <w:rFonts w:ascii="DengXian" w:eastAsia="DengXian" w:hAnsi="DengXian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78B2"/>
    <w:rPr>
      <w:rFonts w:ascii="DengXian" w:eastAsia="DengXian" w:hAnsi="DengXian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勇 茅</dc:creator>
  <cp:keywords/>
  <dc:description/>
  <cp:lastModifiedBy>海勇 茅</cp:lastModifiedBy>
  <cp:revision>2</cp:revision>
  <dcterms:created xsi:type="dcterms:W3CDTF">2025-03-10T00:04:00Z</dcterms:created>
  <dcterms:modified xsi:type="dcterms:W3CDTF">2025-03-10T00:04:00Z</dcterms:modified>
</cp:coreProperties>
</file>